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4E260" w14:textId="02F38273" w:rsidR="008B0218" w:rsidRPr="008B0218" w:rsidRDefault="00A24708" w:rsidP="008B0218">
      <w:pPr>
        <w:spacing w:afterLines="100" w:after="312" w:line="240" w:lineRule="exact"/>
        <w:rPr>
          <w:rFonts w:ascii="Arial" w:hAnsi="Arial" w:cs="Arial"/>
          <w:sz w:val="20"/>
          <w:szCs w:val="20"/>
        </w:rPr>
      </w:pPr>
      <w:r w:rsidRPr="00A24708">
        <w:rPr>
          <w:rFonts w:ascii="Arial" w:hAnsi="Arial" w:cs="Arial"/>
          <w:b/>
          <w:sz w:val="20"/>
          <w:szCs w:val="20"/>
        </w:rPr>
        <w:t>Supplemental</w:t>
      </w:r>
      <w:r w:rsidRPr="00A24708">
        <w:rPr>
          <w:rFonts w:ascii="Arial" w:hAnsi="Arial" w:cs="Arial"/>
          <w:b/>
          <w:sz w:val="20"/>
          <w:szCs w:val="20"/>
        </w:rPr>
        <w:t xml:space="preserve"> </w:t>
      </w:r>
      <w:r w:rsidR="008B0218" w:rsidRPr="00BF7D09">
        <w:rPr>
          <w:rFonts w:ascii="Arial" w:hAnsi="Arial" w:cs="Arial"/>
          <w:b/>
          <w:sz w:val="20"/>
          <w:szCs w:val="20"/>
        </w:rPr>
        <w:t xml:space="preserve">Table </w:t>
      </w:r>
      <w:r w:rsidR="008B0218">
        <w:rPr>
          <w:rFonts w:ascii="Arial" w:hAnsi="Arial" w:cs="Arial"/>
          <w:b/>
          <w:sz w:val="20"/>
          <w:szCs w:val="20"/>
        </w:rPr>
        <w:t>2.</w:t>
      </w:r>
      <w:r w:rsidR="008B0218" w:rsidRPr="00BF7D09">
        <w:rPr>
          <w:rFonts w:ascii="Arial" w:hAnsi="Arial" w:cs="Arial"/>
          <w:b/>
          <w:sz w:val="20"/>
          <w:szCs w:val="20"/>
        </w:rPr>
        <w:t xml:space="preserve"> </w:t>
      </w:r>
      <w:r w:rsidR="008B0218" w:rsidRPr="00FB5619">
        <w:rPr>
          <w:rFonts w:ascii="Arial" w:hAnsi="Arial" w:cs="Arial"/>
          <w:sz w:val="20"/>
          <w:szCs w:val="20"/>
        </w:rPr>
        <w:t>Univariate and multivariate analysis of factors associated with survival in CRC</w:t>
      </w:r>
      <w:r w:rsidR="008B0218">
        <w:rPr>
          <w:rFonts w:ascii="Arial" w:hAnsi="Arial" w:cs="Arial"/>
          <w:sz w:val="20"/>
          <w:szCs w:val="20"/>
        </w:rPr>
        <w:t>.</w:t>
      </w:r>
    </w:p>
    <w:tbl>
      <w:tblPr>
        <w:tblW w:w="10739" w:type="dxa"/>
        <w:jc w:val="center"/>
        <w:tblLayout w:type="fixed"/>
        <w:tblLook w:val="04A0" w:firstRow="1" w:lastRow="0" w:firstColumn="1" w:lastColumn="0" w:noHBand="0" w:noVBand="1"/>
      </w:tblPr>
      <w:tblGrid>
        <w:gridCol w:w="4361"/>
        <w:gridCol w:w="851"/>
        <w:gridCol w:w="1519"/>
        <w:gridCol w:w="890"/>
        <w:gridCol w:w="851"/>
        <w:gridCol w:w="1417"/>
        <w:gridCol w:w="850"/>
      </w:tblGrid>
      <w:tr w:rsidR="0089388D" w:rsidRPr="00BF7D09" w14:paraId="58B26369" w14:textId="77777777" w:rsidTr="008B0218">
        <w:trPr>
          <w:trHeight w:val="705"/>
          <w:jc w:val="center"/>
        </w:trPr>
        <w:tc>
          <w:tcPr>
            <w:tcW w:w="43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7130D" w14:textId="77777777" w:rsidR="0089388D" w:rsidRPr="00BF7D09" w:rsidRDefault="0089388D" w:rsidP="008B0218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F7D09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2C936" w14:textId="77777777" w:rsidR="0089388D" w:rsidRPr="00BF7D09" w:rsidRDefault="00B079A5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9A5">
              <w:rPr>
                <w:rFonts w:ascii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E279B" w14:textId="77777777" w:rsidR="0089388D" w:rsidRPr="00BF7D09" w:rsidRDefault="00B079A5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B079A5">
              <w:rPr>
                <w:rFonts w:ascii="Arial" w:hAnsi="Arial" w:cs="Arial"/>
                <w:sz w:val="20"/>
                <w:szCs w:val="20"/>
              </w:rPr>
              <w:t>ultivariate analysi</w:t>
            </w: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</w:tr>
      <w:tr w:rsidR="0089388D" w:rsidRPr="00BF7D09" w14:paraId="0AF585C4" w14:textId="77777777" w:rsidTr="008B0218">
        <w:trPr>
          <w:trHeight w:val="285"/>
          <w:jc w:val="center"/>
        </w:trPr>
        <w:tc>
          <w:tcPr>
            <w:tcW w:w="43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9CA7F5" w14:textId="77777777" w:rsidR="0089388D" w:rsidRPr="00BF7D09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442A9" w14:textId="77777777" w:rsidR="0089388D" w:rsidRPr="00BF7D09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7D09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E335F" w14:textId="77777777" w:rsidR="0089388D" w:rsidRPr="00BF7D09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7D09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5A598" w14:textId="60C80AA9" w:rsidR="0089388D" w:rsidRPr="00EB2A69" w:rsidRDefault="001B175E" w:rsidP="008B021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B2A69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E8924" w14:textId="77777777" w:rsidR="0089388D" w:rsidRPr="00BF7D09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7D09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00A83" w14:textId="77777777" w:rsidR="0089388D" w:rsidRPr="00BF7D09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7D09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014AA" w14:textId="492A5365" w:rsidR="0089388D" w:rsidRPr="00EB2A69" w:rsidRDefault="001B175E" w:rsidP="008B021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B2A69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89388D" w:rsidRPr="00BF7D09" w14:paraId="2287DFF8" w14:textId="77777777" w:rsidTr="008B0218">
        <w:trPr>
          <w:trHeight w:val="450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819790A" w14:textId="593BAD94" w:rsidR="0089388D" w:rsidRPr="000C6250" w:rsidRDefault="0089388D" w:rsidP="008B0218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C6250">
              <w:rPr>
                <w:rFonts w:ascii="Arial" w:hAnsi="Arial" w:cs="Arial"/>
                <w:sz w:val="20"/>
                <w:szCs w:val="20"/>
              </w:rPr>
              <w:t>DDX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39B (</w:t>
            </w:r>
            <w:r w:rsidR="008B0218">
              <w:rPr>
                <w:rFonts w:ascii="Arial" w:hAnsi="Arial" w:cs="Arial"/>
                <w:sz w:val="20"/>
                <w:szCs w:val="20"/>
              </w:rPr>
              <w:t>l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 xml:space="preserve">ow vs. </w:t>
            </w:r>
            <w:r w:rsidR="008B0218">
              <w:rPr>
                <w:rFonts w:ascii="Arial" w:hAnsi="Arial" w:cs="Arial"/>
                <w:sz w:val="20"/>
                <w:szCs w:val="20"/>
              </w:rPr>
              <w:t>h</w:t>
            </w:r>
            <w:r w:rsidRPr="000C6250">
              <w:rPr>
                <w:rFonts w:ascii="Arial" w:hAnsi="Arial" w:cs="Arial"/>
                <w:sz w:val="20"/>
                <w:szCs w:val="20"/>
              </w:rPr>
              <w:t>igh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451706" w14:textId="77777777" w:rsidR="0089388D" w:rsidRDefault="00D30A63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491BE9">
              <w:rPr>
                <w:rFonts w:ascii="Arial" w:hAnsi="Arial" w:cs="Arial" w:hint="eastAsia"/>
                <w:sz w:val="20"/>
                <w:szCs w:val="20"/>
              </w:rPr>
              <w:t>201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9912954" w14:textId="77777777" w:rsidR="0089388D" w:rsidRDefault="00491BE9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01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.40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50EB67C9" w14:textId="77777777" w:rsidR="0089388D" w:rsidRPr="00BF7D09" w:rsidRDefault="00491BE9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F975FD" w14:textId="77777777" w:rsidR="0089388D" w:rsidRDefault="00FD4618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34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30614D" w14:textId="77777777" w:rsidR="0089388D" w:rsidRDefault="00FD4618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160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7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117A25" w14:textId="77777777" w:rsidR="0089388D" w:rsidRPr="004F3CAE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3CAE">
              <w:rPr>
                <w:rFonts w:ascii="Arial" w:hAnsi="Arial" w:cs="Arial" w:hint="eastAsia"/>
                <w:sz w:val="20"/>
                <w:szCs w:val="20"/>
              </w:rPr>
              <w:t>0.00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89388D" w:rsidRPr="00BF7D09" w14:paraId="5B424E83" w14:textId="77777777" w:rsidTr="008B0218">
        <w:trPr>
          <w:trHeight w:val="453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1A7F0C1" w14:textId="77777777" w:rsidR="0089388D" w:rsidRPr="000C6250" w:rsidRDefault="0089388D" w:rsidP="008B0218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6250">
              <w:rPr>
                <w:rFonts w:ascii="Arial" w:hAnsi="Arial" w:cs="Arial"/>
                <w:sz w:val="20"/>
                <w:szCs w:val="20"/>
              </w:rPr>
              <w:t>Age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 xml:space="preserve"> (&lt;60 vs. </w:t>
            </w:r>
            <w:r w:rsidRPr="000C6250">
              <w:rPr>
                <w:rFonts w:ascii="Arial" w:hAnsi="Arial" w:cs="Arial"/>
                <w:sz w:val="20"/>
                <w:szCs w:val="20"/>
              </w:rPr>
              <w:t>≥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6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CBF6C7" w14:textId="77777777" w:rsidR="0089388D" w:rsidRPr="00BF7D09" w:rsidRDefault="00F218FA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11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5C701E4" w14:textId="77777777" w:rsidR="0089388D" w:rsidRPr="00BF7D09" w:rsidRDefault="00F218FA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14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sz w:val="20"/>
                <w:szCs w:val="20"/>
              </w:rPr>
              <w:t>190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EA05A40" w14:textId="77777777" w:rsidR="0089388D" w:rsidRPr="00C06EE1" w:rsidRDefault="00F218FA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6EE1">
              <w:rPr>
                <w:rFonts w:ascii="Arial" w:hAnsi="Arial" w:cs="Arial" w:hint="eastAsia"/>
                <w:sz w:val="20"/>
                <w:szCs w:val="20"/>
              </w:rPr>
              <w:t>0.1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B31B98" w14:textId="77777777" w:rsidR="0089388D" w:rsidRPr="00BF7D09" w:rsidRDefault="00B2737B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5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3687F7" w14:textId="77777777" w:rsidR="0089388D" w:rsidRPr="00BF7D09" w:rsidRDefault="00FD4618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413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1.7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0AB804" w14:textId="77777777" w:rsidR="0089388D" w:rsidRPr="004F3CAE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3CAE"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670</w:t>
            </w:r>
          </w:p>
        </w:tc>
      </w:tr>
      <w:tr w:rsidR="0089388D" w:rsidRPr="00BF7D09" w14:paraId="1DA8CC1E" w14:textId="77777777" w:rsidTr="008B0218">
        <w:trPr>
          <w:trHeight w:val="545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9CAE85C" w14:textId="477A5708" w:rsidR="0089388D" w:rsidRPr="000C6250" w:rsidRDefault="0089388D" w:rsidP="008B0218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0C6250">
              <w:rPr>
                <w:rFonts w:ascii="Arial" w:hAnsi="Arial" w:cs="Arial"/>
                <w:sz w:val="20"/>
                <w:szCs w:val="20"/>
              </w:rPr>
              <w:t xml:space="preserve">ender 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8B0218">
              <w:rPr>
                <w:rFonts w:ascii="Arial" w:hAnsi="Arial" w:cs="Arial"/>
                <w:sz w:val="20"/>
                <w:szCs w:val="20"/>
              </w:rPr>
              <w:t>f</w:t>
            </w:r>
            <w:r w:rsidRPr="000C6250">
              <w:rPr>
                <w:rFonts w:ascii="Arial" w:hAnsi="Arial" w:cs="Arial"/>
                <w:sz w:val="20"/>
                <w:szCs w:val="20"/>
              </w:rPr>
              <w:t>emale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 xml:space="preserve"> vs. </w:t>
            </w:r>
            <w:r w:rsidR="008B0218">
              <w:rPr>
                <w:rFonts w:ascii="Arial" w:hAnsi="Arial" w:cs="Arial"/>
                <w:sz w:val="20"/>
                <w:szCs w:val="20"/>
              </w:rPr>
              <w:t>m</w:t>
            </w:r>
            <w:r w:rsidRPr="000C6250">
              <w:rPr>
                <w:rFonts w:ascii="Arial" w:hAnsi="Arial" w:cs="Arial"/>
                <w:sz w:val="20"/>
                <w:szCs w:val="20"/>
              </w:rPr>
              <w:t>ale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40D310" w14:textId="77777777" w:rsidR="0089388D" w:rsidRPr="00BF7D09" w:rsidRDefault="00F218FA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75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9EDC4CA" w14:textId="77777777" w:rsidR="0089388D" w:rsidRPr="00BF7D09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F218FA">
              <w:rPr>
                <w:rFonts w:ascii="Arial" w:hAnsi="Arial" w:cs="Arial" w:hint="eastAsia"/>
                <w:sz w:val="20"/>
                <w:szCs w:val="20"/>
              </w:rPr>
              <w:t>409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="00F218FA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F218FA">
              <w:rPr>
                <w:rFonts w:ascii="Arial" w:hAnsi="Arial" w:cs="Arial" w:hint="eastAsia"/>
                <w:sz w:val="20"/>
                <w:szCs w:val="20"/>
              </w:rPr>
              <w:t>468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01A320CD" w14:textId="77777777" w:rsidR="0089388D" w:rsidRPr="00C06EE1" w:rsidRDefault="00F218FA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6EE1">
              <w:rPr>
                <w:rFonts w:ascii="Arial" w:hAnsi="Arial" w:cs="Arial" w:hint="eastAsia"/>
                <w:sz w:val="20"/>
                <w:szCs w:val="20"/>
              </w:rPr>
              <w:t>0.4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2DFA6A" w14:textId="77777777" w:rsidR="0089388D" w:rsidRPr="00BF7D09" w:rsidRDefault="00FD4618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68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EC9937" w14:textId="77777777" w:rsidR="0089388D" w:rsidRPr="00BF7D09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339</w:t>
            </w:r>
            <w:r>
              <w:rPr>
                <w:rFonts w:ascii="Arial" w:hAnsi="Arial" w:cs="Arial" w:hint="eastAsia"/>
                <w:sz w:val="20"/>
                <w:szCs w:val="20"/>
              </w:rPr>
              <w:t>-1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3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BE96B8" w14:textId="77777777" w:rsidR="0089388D" w:rsidRPr="004F3CAE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3CAE"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287</w:t>
            </w:r>
          </w:p>
        </w:tc>
      </w:tr>
      <w:tr w:rsidR="0089388D" w:rsidRPr="00BF7D09" w14:paraId="3D925B06" w14:textId="77777777" w:rsidTr="008B0218">
        <w:trPr>
          <w:trHeight w:val="458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FAB4D83" w14:textId="77777777" w:rsidR="0089388D" w:rsidRPr="000C6250" w:rsidRDefault="0089388D" w:rsidP="008B0218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6250">
              <w:rPr>
                <w:rFonts w:ascii="Arial" w:hAnsi="Arial" w:cs="Arial"/>
                <w:sz w:val="20"/>
                <w:szCs w:val="20"/>
              </w:rPr>
              <w:t>Tumor size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 xml:space="preserve"> (&lt;5 cm vs. </w:t>
            </w:r>
            <w:r w:rsidRPr="000C6250">
              <w:rPr>
                <w:rFonts w:ascii="Arial" w:hAnsi="Arial" w:cs="Arial"/>
                <w:sz w:val="20"/>
                <w:szCs w:val="20"/>
              </w:rPr>
              <w:t>≥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5 cm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C97C09" w14:textId="77777777" w:rsidR="0089388D" w:rsidRPr="00BF7D09" w:rsidRDefault="001F2611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9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1A8349E" w14:textId="77777777" w:rsidR="0089388D" w:rsidRPr="00BF7D09" w:rsidRDefault="001F2611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79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1.653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0CF778F4" w14:textId="77777777" w:rsidR="0089388D" w:rsidRPr="00BF7D09" w:rsidRDefault="001F2611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E7DD2B" w14:textId="77777777" w:rsidR="0089388D" w:rsidRPr="00BF7D09" w:rsidRDefault="00FD4618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7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1C7AC3" w14:textId="77777777" w:rsidR="0089388D" w:rsidRPr="00BF7D09" w:rsidRDefault="000F6662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19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3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6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9E50E5" w14:textId="77777777" w:rsidR="0089388D" w:rsidRPr="004F3CAE" w:rsidRDefault="00FD4618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3CAE">
              <w:rPr>
                <w:rFonts w:ascii="Arial" w:hAnsi="Arial" w:cs="Arial" w:hint="eastAsia"/>
                <w:sz w:val="20"/>
                <w:szCs w:val="20"/>
              </w:rPr>
              <w:t>0.1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52</w:t>
            </w:r>
          </w:p>
        </w:tc>
      </w:tr>
      <w:tr w:rsidR="0089388D" w:rsidRPr="00BF7D09" w14:paraId="2DF1B3DE" w14:textId="77777777" w:rsidTr="008B0218">
        <w:trPr>
          <w:trHeight w:val="458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2BADC82" w14:textId="3747C8F8" w:rsidR="0089388D" w:rsidRPr="000C6250" w:rsidRDefault="0089388D" w:rsidP="008B0218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6250">
              <w:rPr>
                <w:rFonts w:ascii="Arial" w:hAnsi="Arial" w:cs="Arial"/>
                <w:sz w:val="20"/>
                <w:szCs w:val="20"/>
              </w:rPr>
              <w:t>Histological grade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="008B0218">
              <w:rPr>
                <w:rFonts w:ascii="Arial" w:hAnsi="Arial" w:cs="Arial"/>
                <w:sz w:val="20"/>
                <w:szCs w:val="20"/>
              </w:rPr>
              <w:t>w</w:t>
            </w:r>
            <w:r w:rsidRPr="000C6250">
              <w:rPr>
                <w:rFonts w:ascii="Arial" w:hAnsi="Arial" w:cs="Arial"/>
                <w:sz w:val="20"/>
                <w:szCs w:val="20"/>
              </w:rPr>
              <w:t>ell/moderate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 xml:space="preserve"> vs. </w:t>
            </w:r>
            <w:r w:rsidR="008B0218">
              <w:rPr>
                <w:rFonts w:ascii="Arial" w:hAnsi="Arial" w:cs="Arial"/>
                <w:sz w:val="20"/>
                <w:szCs w:val="20"/>
              </w:rPr>
              <w:t>p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oor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AA2D36" w14:textId="77777777" w:rsidR="0089388D" w:rsidRPr="00BF7D09" w:rsidRDefault="001F2611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89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C953D1F" w14:textId="77777777" w:rsidR="0089388D" w:rsidRPr="00BF7D09" w:rsidRDefault="001F2611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56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.536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74569331" w14:textId="77777777" w:rsidR="0089388D" w:rsidRPr="00D64F8E" w:rsidRDefault="001F2611" w:rsidP="008B02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59C333" w14:textId="77777777" w:rsidR="0089388D" w:rsidRPr="00BF7D09" w:rsidRDefault="000F6662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58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A253DE" w14:textId="77777777" w:rsidR="0089388D" w:rsidRPr="00BF7D09" w:rsidRDefault="000F6662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284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1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1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784B67" w14:textId="77777777" w:rsidR="0089388D" w:rsidRPr="004F3CAE" w:rsidRDefault="000F6662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3CAE"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135</w:t>
            </w:r>
          </w:p>
        </w:tc>
      </w:tr>
      <w:tr w:rsidR="0089388D" w:rsidRPr="00BF7D09" w14:paraId="291D4131" w14:textId="77777777" w:rsidTr="008B0218">
        <w:trPr>
          <w:trHeight w:val="458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C8E1275" w14:textId="77777777" w:rsidR="0089388D" w:rsidRPr="000C6250" w:rsidRDefault="0089388D" w:rsidP="008B0218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>Tumor invasion (T1-T3 vs. T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66DEEE" w14:textId="77777777" w:rsidR="0089388D" w:rsidRPr="00BF7D09" w:rsidRDefault="00AC29FC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68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28334CA" w14:textId="77777777" w:rsidR="0089388D" w:rsidRPr="00BF7D09" w:rsidRDefault="00AC29FC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47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.492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E8D0B8A" w14:textId="77777777" w:rsidR="0089388D" w:rsidRPr="00D64F8E" w:rsidRDefault="00AC29FC" w:rsidP="008B02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008506" w14:textId="77777777" w:rsidR="0089388D" w:rsidRPr="00BF7D09" w:rsidRDefault="000F6662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8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FC137D" w14:textId="77777777" w:rsidR="0089388D" w:rsidRPr="00BF7D09" w:rsidRDefault="000F6662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361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1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8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849A38" w14:textId="77777777" w:rsidR="0089388D" w:rsidRPr="004F3CAE" w:rsidRDefault="000F6662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3CAE"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647</w:t>
            </w:r>
          </w:p>
        </w:tc>
      </w:tr>
      <w:tr w:rsidR="0089388D" w:rsidRPr="00BF7D09" w14:paraId="0BE3D7F1" w14:textId="77777777" w:rsidTr="008B0218">
        <w:trPr>
          <w:trHeight w:val="458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25ACF8A" w14:textId="418CDDCB" w:rsidR="0089388D" w:rsidRPr="000C6250" w:rsidRDefault="0089388D" w:rsidP="008B0218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6250">
              <w:rPr>
                <w:rFonts w:ascii="Arial" w:hAnsi="Arial" w:cs="Arial"/>
                <w:color w:val="000000"/>
                <w:sz w:val="20"/>
                <w:szCs w:val="20"/>
              </w:rPr>
              <w:t xml:space="preserve">Lymph </w:t>
            </w:r>
            <w:r w:rsidRPr="000C6250">
              <w:rPr>
                <w:rFonts w:ascii="Arial" w:hAnsi="Arial" w:cs="Arial" w:hint="eastAsia"/>
                <w:color w:val="000000"/>
                <w:sz w:val="20"/>
                <w:szCs w:val="20"/>
              </w:rPr>
              <w:t>n</w:t>
            </w:r>
            <w:r w:rsidRPr="000C6250">
              <w:rPr>
                <w:rFonts w:ascii="Arial" w:hAnsi="Arial" w:cs="Arial"/>
                <w:color w:val="000000"/>
                <w:sz w:val="20"/>
                <w:szCs w:val="20"/>
              </w:rPr>
              <w:t>ode invasion</w:t>
            </w:r>
            <w:r w:rsidRPr="000C6250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(</w:t>
            </w:r>
            <w:r w:rsidR="008B0218">
              <w:rPr>
                <w:rFonts w:ascii="Arial" w:hAnsi="Arial" w:cs="Arial"/>
                <w:sz w:val="20"/>
                <w:szCs w:val="20"/>
              </w:rPr>
              <w:t>a</w:t>
            </w:r>
            <w:r w:rsidR="000C6250" w:rsidRPr="000C6250">
              <w:rPr>
                <w:rFonts w:ascii="Arial" w:hAnsi="Arial" w:cs="Arial"/>
                <w:sz w:val="20"/>
                <w:szCs w:val="20"/>
              </w:rPr>
              <w:t>bsent</w:t>
            </w:r>
            <w:r w:rsidR="000C6250" w:rsidRPr="000C6250">
              <w:rPr>
                <w:rFonts w:ascii="Arial" w:hAnsi="Arial" w:cs="Arial" w:hint="eastAsia"/>
                <w:sz w:val="20"/>
                <w:szCs w:val="20"/>
              </w:rPr>
              <w:t xml:space="preserve"> vs.</w:t>
            </w:r>
            <w:r w:rsidR="000C6250" w:rsidRPr="000C625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0218">
              <w:rPr>
                <w:rFonts w:ascii="Arial" w:hAnsi="Arial" w:cs="Arial"/>
                <w:sz w:val="20"/>
                <w:szCs w:val="20"/>
              </w:rPr>
              <w:t>p</w:t>
            </w:r>
            <w:r w:rsidR="000C6250" w:rsidRPr="000C6250">
              <w:rPr>
                <w:rFonts w:ascii="Arial" w:hAnsi="Arial" w:cs="Arial"/>
                <w:sz w:val="20"/>
                <w:szCs w:val="20"/>
              </w:rPr>
              <w:t>resent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D8B9B3" w14:textId="77777777" w:rsidR="0089388D" w:rsidRPr="00BF7D09" w:rsidRDefault="00AC29FC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28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558D654" w14:textId="77777777" w:rsidR="0089388D" w:rsidRPr="00BF7D09" w:rsidRDefault="00AC29FC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20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.434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5C23273C" w14:textId="77777777" w:rsidR="0089388D" w:rsidRPr="00B54D7E" w:rsidRDefault="00AC29FC" w:rsidP="008B02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A51704" w14:textId="77777777" w:rsidR="0089388D" w:rsidRPr="00BF7D09" w:rsidRDefault="000F6662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5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70D5B6" w14:textId="77777777" w:rsidR="0089388D" w:rsidRPr="00BF7D09" w:rsidRDefault="000F6662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55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7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C3781D" w14:textId="77777777" w:rsidR="0089388D" w:rsidRPr="004F3CAE" w:rsidRDefault="000F6662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3CAE"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2737B">
              <w:rPr>
                <w:rFonts w:ascii="Arial" w:hAnsi="Arial" w:cs="Arial" w:hint="eastAsia"/>
                <w:sz w:val="20"/>
                <w:szCs w:val="20"/>
              </w:rPr>
              <w:t>554</w:t>
            </w:r>
          </w:p>
        </w:tc>
      </w:tr>
      <w:tr w:rsidR="0089388D" w:rsidRPr="00BF7D09" w14:paraId="501C8435" w14:textId="77777777" w:rsidTr="008B0218">
        <w:trPr>
          <w:trHeight w:val="458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EDFDF24" w14:textId="14B537C7" w:rsidR="0089388D" w:rsidRPr="000C6250" w:rsidRDefault="000C6250" w:rsidP="008B0218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6250">
              <w:rPr>
                <w:rFonts w:ascii="Arial" w:hAnsi="Arial" w:cs="Arial"/>
                <w:sz w:val="20"/>
                <w:szCs w:val="20"/>
              </w:rPr>
              <w:t>Distant metastasis (</w:t>
            </w:r>
            <w:r w:rsidR="008B0218">
              <w:rPr>
                <w:rFonts w:ascii="Arial" w:hAnsi="Arial" w:cs="Arial"/>
                <w:sz w:val="20"/>
                <w:szCs w:val="20"/>
              </w:rPr>
              <w:t>a</w:t>
            </w:r>
            <w:r w:rsidRPr="000C6250">
              <w:rPr>
                <w:rFonts w:ascii="Arial" w:hAnsi="Arial" w:cs="Arial"/>
                <w:sz w:val="20"/>
                <w:szCs w:val="20"/>
              </w:rPr>
              <w:t>bsent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 xml:space="preserve"> vs.</w:t>
            </w:r>
            <w:r w:rsidR="0089388D" w:rsidRPr="000C625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0218">
              <w:rPr>
                <w:rFonts w:ascii="Arial" w:hAnsi="Arial" w:cs="Arial"/>
                <w:sz w:val="20"/>
                <w:szCs w:val="20"/>
              </w:rPr>
              <w:t>p</w:t>
            </w:r>
            <w:r w:rsidR="0089388D" w:rsidRPr="000C6250">
              <w:rPr>
                <w:rFonts w:ascii="Arial" w:hAnsi="Arial" w:cs="Arial"/>
                <w:sz w:val="20"/>
                <w:szCs w:val="20"/>
              </w:rPr>
              <w:t>resent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803076" w14:textId="77777777" w:rsidR="0089388D" w:rsidRPr="00BF7D09" w:rsidRDefault="00892D96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92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9CFE42D" w14:textId="77777777" w:rsidR="0089388D" w:rsidRPr="00BF7D09" w:rsidRDefault="00892D96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6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.235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7716CDD" w14:textId="77777777" w:rsidR="0089388D" w:rsidRPr="00D64F8E" w:rsidRDefault="00AC29FC" w:rsidP="008B02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6A1DF2" w14:textId="77777777" w:rsidR="0089388D" w:rsidRPr="00BF7D09" w:rsidRDefault="00FD4618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0BA795" w14:textId="77777777" w:rsidR="0089388D" w:rsidRPr="00BF7D09" w:rsidRDefault="00FD4618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.5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28AA5D" w14:textId="77777777" w:rsidR="0089388D" w:rsidRPr="004F3CAE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3CAE">
              <w:rPr>
                <w:rFonts w:ascii="Arial" w:hAnsi="Arial" w:cs="Arial" w:hint="eastAsia"/>
                <w:sz w:val="20"/>
                <w:szCs w:val="20"/>
              </w:rPr>
              <w:t>0.00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89388D" w:rsidRPr="00BF7D09" w14:paraId="3A5F0FAE" w14:textId="77777777" w:rsidTr="008B0218">
        <w:trPr>
          <w:trHeight w:val="458"/>
          <w:jc w:val="center"/>
        </w:trPr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08B799" w14:textId="77777777" w:rsidR="0089388D" w:rsidRPr="000C6250" w:rsidRDefault="0089388D" w:rsidP="008B0218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>AJCC stage (</w:t>
            </w:r>
            <w:r w:rsidRPr="000C6250">
              <w:rPr>
                <w:rFonts w:ascii="Arial" w:hAnsi="Arial" w:cs="Arial"/>
                <w:sz w:val="20"/>
                <w:szCs w:val="20"/>
              </w:rPr>
              <w:t xml:space="preserve">I-II </w:t>
            </w:r>
            <w:r w:rsidR="000C6250" w:rsidRPr="000C6250">
              <w:rPr>
                <w:rFonts w:ascii="Arial" w:hAnsi="Arial" w:cs="Arial" w:hint="eastAsia"/>
                <w:sz w:val="20"/>
                <w:szCs w:val="20"/>
              </w:rPr>
              <w:t>vs.</w:t>
            </w:r>
            <w:r w:rsidRPr="000C6250">
              <w:rPr>
                <w:rFonts w:ascii="Arial" w:hAnsi="Arial" w:cs="Arial"/>
                <w:sz w:val="20"/>
                <w:szCs w:val="20"/>
              </w:rPr>
              <w:t xml:space="preserve"> III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-IV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85A52" w14:textId="77777777" w:rsidR="0089388D" w:rsidRPr="00BF7D09" w:rsidRDefault="00892D96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07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2DF1CE" w14:textId="77777777" w:rsidR="0089388D" w:rsidRPr="00BF7D09" w:rsidRDefault="00892D96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07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.39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2229C" w14:textId="77777777" w:rsidR="0089388D" w:rsidRPr="00FC3281" w:rsidRDefault="00AC29FC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168C0B" w14:textId="77777777" w:rsidR="0089388D" w:rsidRPr="00BF7D09" w:rsidRDefault="00FD4618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3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77CE2" w14:textId="77777777" w:rsidR="0089388D" w:rsidRPr="00BF7D09" w:rsidRDefault="00FD4618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176</w:t>
            </w:r>
            <w:r w:rsidR="0089388D"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7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E9962" w14:textId="77777777" w:rsidR="0089388D" w:rsidRPr="004F3CAE" w:rsidRDefault="0089388D" w:rsidP="008B02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3CAE">
              <w:rPr>
                <w:rFonts w:ascii="Arial" w:hAnsi="Arial" w:cs="Arial" w:hint="eastAsia"/>
                <w:sz w:val="20"/>
                <w:szCs w:val="20"/>
              </w:rPr>
              <w:t>0.00</w:t>
            </w:r>
            <w:r w:rsidR="00BE4585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</w:tbl>
    <w:p w14:paraId="3994F152" w14:textId="77777777" w:rsidR="001B175E" w:rsidRPr="008B0218" w:rsidRDefault="001B175E" w:rsidP="001B175E">
      <w:pPr>
        <w:jc w:val="left"/>
        <w:rPr>
          <w:rFonts w:ascii="Arial" w:hAnsi="Arial" w:cs="Arial"/>
          <w:b/>
          <w:sz w:val="20"/>
          <w:szCs w:val="20"/>
        </w:rPr>
      </w:pPr>
    </w:p>
    <w:sectPr w:rsidR="001B175E" w:rsidRPr="008B0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91DC3" w14:textId="77777777" w:rsidR="004863B0" w:rsidRDefault="004863B0" w:rsidP="00827C0C">
      <w:r>
        <w:separator/>
      </w:r>
    </w:p>
  </w:endnote>
  <w:endnote w:type="continuationSeparator" w:id="0">
    <w:p w14:paraId="412166C4" w14:textId="77777777" w:rsidR="004863B0" w:rsidRDefault="004863B0" w:rsidP="00827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10E14" w14:textId="77777777" w:rsidR="004863B0" w:rsidRDefault="004863B0" w:rsidP="00827C0C">
      <w:r>
        <w:separator/>
      </w:r>
    </w:p>
  </w:footnote>
  <w:footnote w:type="continuationSeparator" w:id="0">
    <w:p w14:paraId="22B8C2FE" w14:textId="77777777" w:rsidR="004863B0" w:rsidRDefault="004863B0" w:rsidP="00827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7150"/>
    <w:rsid w:val="00003C07"/>
    <w:rsid w:val="00005F0F"/>
    <w:rsid w:val="00026E68"/>
    <w:rsid w:val="00027887"/>
    <w:rsid w:val="00033339"/>
    <w:rsid w:val="0003718D"/>
    <w:rsid w:val="00055279"/>
    <w:rsid w:val="0009115B"/>
    <w:rsid w:val="000912A2"/>
    <w:rsid w:val="0009682C"/>
    <w:rsid w:val="000C6250"/>
    <w:rsid w:val="000F3EFB"/>
    <w:rsid w:val="000F3FDB"/>
    <w:rsid w:val="000F6662"/>
    <w:rsid w:val="00145EB1"/>
    <w:rsid w:val="00146F97"/>
    <w:rsid w:val="00151A08"/>
    <w:rsid w:val="00176C55"/>
    <w:rsid w:val="00191030"/>
    <w:rsid w:val="001A0155"/>
    <w:rsid w:val="001A1B5C"/>
    <w:rsid w:val="001B175E"/>
    <w:rsid w:val="001D48D6"/>
    <w:rsid w:val="001F1327"/>
    <w:rsid w:val="001F2611"/>
    <w:rsid w:val="00223626"/>
    <w:rsid w:val="002472B1"/>
    <w:rsid w:val="00277150"/>
    <w:rsid w:val="00282863"/>
    <w:rsid w:val="002949EE"/>
    <w:rsid w:val="002B6645"/>
    <w:rsid w:val="002D4C72"/>
    <w:rsid w:val="0030022B"/>
    <w:rsid w:val="00332A21"/>
    <w:rsid w:val="0034419A"/>
    <w:rsid w:val="0036271D"/>
    <w:rsid w:val="00367555"/>
    <w:rsid w:val="003A0DB9"/>
    <w:rsid w:val="003B5E93"/>
    <w:rsid w:val="003C257A"/>
    <w:rsid w:val="003E5556"/>
    <w:rsid w:val="0045171B"/>
    <w:rsid w:val="00453A89"/>
    <w:rsid w:val="004575DF"/>
    <w:rsid w:val="004863B0"/>
    <w:rsid w:val="004877A3"/>
    <w:rsid w:val="00491927"/>
    <w:rsid w:val="00491A2A"/>
    <w:rsid w:val="00491B2C"/>
    <w:rsid w:val="00491BE9"/>
    <w:rsid w:val="004A3748"/>
    <w:rsid w:val="004C52DF"/>
    <w:rsid w:val="004F3CAE"/>
    <w:rsid w:val="0055731A"/>
    <w:rsid w:val="00587037"/>
    <w:rsid w:val="005A0D2F"/>
    <w:rsid w:val="005A4056"/>
    <w:rsid w:val="005C3369"/>
    <w:rsid w:val="005D2F8B"/>
    <w:rsid w:val="00607731"/>
    <w:rsid w:val="00616827"/>
    <w:rsid w:val="00644BCB"/>
    <w:rsid w:val="00646070"/>
    <w:rsid w:val="00650B9F"/>
    <w:rsid w:val="006527E8"/>
    <w:rsid w:val="00661B86"/>
    <w:rsid w:val="00675766"/>
    <w:rsid w:val="00686F61"/>
    <w:rsid w:val="006A6C97"/>
    <w:rsid w:val="006B3F0A"/>
    <w:rsid w:val="006D2C37"/>
    <w:rsid w:val="006E0CA8"/>
    <w:rsid w:val="006E3882"/>
    <w:rsid w:val="007157BB"/>
    <w:rsid w:val="00716F07"/>
    <w:rsid w:val="00736C5F"/>
    <w:rsid w:val="00745F8D"/>
    <w:rsid w:val="00767F78"/>
    <w:rsid w:val="007B28E6"/>
    <w:rsid w:val="007B5623"/>
    <w:rsid w:val="007D1F8C"/>
    <w:rsid w:val="007D2756"/>
    <w:rsid w:val="00814450"/>
    <w:rsid w:val="00816845"/>
    <w:rsid w:val="00817A26"/>
    <w:rsid w:val="008270E9"/>
    <w:rsid w:val="00827C0C"/>
    <w:rsid w:val="008343C4"/>
    <w:rsid w:val="0083764C"/>
    <w:rsid w:val="00850201"/>
    <w:rsid w:val="0085351D"/>
    <w:rsid w:val="008561A9"/>
    <w:rsid w:val="00892D96"/>
    <w:rsid w:val="0089388D"/>
    <w:rsid w:val="008A1116"/>
    <w:rsid w:val="008A11D7"/>
    <w:rsid w:val="008A4480"/>
    <w:rsid w:val="008B0218"/>
    <w:rsid w:val="008B06F9"/>
    <w:rsid w:val="008D36BA"/>
    <w:rsid w:val="008F6F92"/>
    <w:rsid w:val="00907E2C"/>
    <w:rsid w:val="00934620"/>
    <w:rsid w:val="00977D8E"/>
    <w:rsid w:val="00994525"/>
    <w:rsid w:val="009A185C"/>
    <w:rsid w:val="009B3CDB"/>
    <w:rsid w:val="009C1D92"/>
    <w:rsid w:val="009C29DA"/>
    <w:rsid w:val="009E217A"/>
    <w:rsid w:val="009F7329"/>
    <w:rsid w:val="009F73B7"/>
    <w:rsid w:val="009F7A87"/>
    <w:rsid w:val="00A04A99"/>
    <w:rsid w:val="00A14643"/>
    <w:rsid w:val="00A24708"/>
    <w:rsid w:val="00A26216"/>
    <w:rsid w:val="00A2776F"/>
    <w:rsid w:val="00A400C4"/>
    <w:rsid w:val="00A91953"/>
    <w:rsid w:val="00A9335A"/>
    <w:rsid w:val="00AA4491"/>
    <w:rsid w:val="00AC29FC"/>
    <w:rsid w:val="00AC50F7"/>
    <w:rsid w:val="00AE5B18"/>
    <w:rsid w:val="00B079A5"/>
    <w:rsid w:val="00B1568B"/>
    <w:rsid w:val="00B2737B"/>
    <w:rsid w:val="00B42919"/>
    <w:rsid w:val="00B54D7E"/>
    <w:rsid w:val="00B60835"/>
    <w:rsid w:val="00B63FD7"/>
    <w:rsid w:val="00B669D0"/>
    <w:rsid w:val="00BC78F0"/>
    <w:rsid w:val="00BE3664"/>
    <w:rsid w:val="00BE4585"/>
    <w:rsid w:val="00BF7D09"/>
    <w:rsid w:val="00C01A2A"/>
    <w:rsid w:val="00C05F59"/>
    <w:rsid w:val="00C06EE1"/>
    <w:rsid w:val="00C21007"/>
    <w:rsid w:val="00C767CA"/>
    <w:rsid w:val="00CB37A2"/>
    <w:rsid w:val="00CC7523"/>
    <w:rsid w:val="00D02BB7"/>
    <w:rsid w:val="00D0349F"/>
    <w:rsid w:val="00D30A63"/>
    <w:rsid w:val="00D604B5"/>
    <w:rsid w:val="00D62F13"/>
    <w:rsid w:val="00D63240"/>
    <w:rsid w:val="00D64F8E"/>
    <w:rsid w:val="00D70CA8"/>
    <w:rsid w:val="00D874D8"/>
    <w:rsid w:val="00D915D1"/>
    <w:rsid w:val="00DC71F6"/>
    <w:rsid w:val="00DF17E5"/>
    <w:rsid w:val="00E01501"/>
    <w:rsid w:val="00E218E4"/>
    <w:rsid w:val="00E344AD"/>
    <w:rsid w:val="00E45D61"/>
    <w:rsid w:val="00E55020"/>
    <w:rsid w:val="00E63A43"/>
    <w:rsid w:val="00E84FC6"/>
    <w:rsid w:val="00E870FF"/>
    <w:rsid w:val="00E97D31"/>
    <w:rsid w:val="00EB1CFA"/>
    <w:rsid w:val="00EB2A69"/>
    <w:rsid w:val="00EB37D1"/>
    <w:rsid w:val="00EB4282"/>
    <w:rsid w:val="00EB45CC"/>
    <w:rsid w:val="00EB71B1"/>
    <w:rsid w:val="00EF408A"/>
    <w:rsid w:val="00F06059"/>
    <w:rsid w:val="00F218FA"/>
    <w:rsid w:val="00F22178"/>
    <w:rsid w:val="00F22540"/>
    <w:rsid w:val="00F41399"/>
    <w:rsid w:val="00F7164B"/>
    <w:rsid w:val="00F905BA"/>
    <w:rsid w:val="00F923B0"/>
    <w:rsid w:val="00F95338"/>
    <w:rsid w:val="00FA3956"/>
    <w:rsid w:val="00FA3B5C"/>
    <w:rsid w:val="00FA5812"/>
    <w:rsid w:val="00FB20AB"/>
    <w:rsid w:val="00FC3281"/>
    <w:rsid w:val="00FD4618"/>
    <w:rsid w:val="00FF2F67"/>
    <w:rsid w:val="00FF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49175"/>
  <w15:docId w15:val="{5148A81C-D01C-4540-AA8F-B019B8F46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1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7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C0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C0C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D461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D461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9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5BA57F-F94A-467D-9FA0-26D4A1FA0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6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赵 岗</cp:lastModifiedBy>
  <cp:revision>142</cp:revision>
  <dcterms:created xsi:type="dcterms:W3CDTF">2019-04-04T07:52:00Z</dcterms:created>
  <dcterms:modified xsi:type="dcterms:W3CDTF">2022-06-07T04:03:00Z</dcterms:modified>
</cp:coreProperties>
</file>